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7A9" w:rsidRPr="00C22225" w:rsidRDefault="007D57A9" w:rsidP="007D57A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22225">
        <w:rPr>
          <w:rFonts w:ascii="Times New Roman" w:hAnsi="Times New Roman" w:cs="Times New Roman"/>
          <w:b/>
          <w:bCs/>
          <w:color w:val="000000" w:themeColor="text1"/>
        </w:rPr>
        <w:t>Supplemental Tables</w:t>
      </w:r>
    </w:p>
    <w:p w:rsidR="007D57A9" w:rsidRPr="00C22225" w:rsidRDefault="007D57A9" w:rsidP="007D57A9">
      <w:pPr>
        <w:jc w:val="both"/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jc w:val="both"/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22225">
        <w:rPr>
          <w:rFonts w:ascii="Times New Roman" w:hAnsi="Times New Roman" w:cs="Times New Roman"/>
          <w:b/>
          <w:bCs/>
          <w:color w:val="000000" w:themeColor="text1"/>
        </w:rPr>
        <w:t>Table S1: Summary of off-target Sanger sequencing from CRISPR/Cas9 editing of Patient 7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65"/>
        <w:gridCol w:w="945"/>
        <w:gridCol w:w="2725"/>
        <w:gridCol w:w="1080"/>
        <w:gridCol w:w="1080"/>
        <w:gridCol w:w="1170"/>
        <w:gridCol w:w="1080"/>
      </w:tblGrid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al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ne B3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ne G5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ne 2D1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ne 2D3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ATXN2L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11273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Homozygous: T&gt;A (chr.16, 28832748)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BNIP3L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665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CLRN1-AS1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116933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URI1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8725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CN9A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6335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 xml:space="preserve">Heterozygous: A&gt;G, G&gt;A (chr.2, 166303519, 166303436) 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COL19A1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1310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RFLNB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359845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CSN1S2AP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286828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PDZD2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23037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PNLIPRP2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5408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Heterozygous: G&gt;C (</w:t>
            </w:r>
            <w:proofErr w:type="spellStart"/>
            <w:r w:rsidRPr="00C22225">
              <w:rPr>
                <w:rFonts w:ascii="Times New Roman" w:hAnsi="Times New Roman" w:cs="Times New Roman"/>
                <w:color w:val="000000" w:themeColor="text1"/>
              </w:rPr>
              <w:t>chr.</w:t>
            </w:r>
            <w:proofErr w:type="spellEnd"/>
            <w:r w:rsidRPr="00C22225">
              <w:rPr>
                <w:rFonts w:ascii="Times New Roman" w:hAnsi="Times New Roman" w:cs="Times New Roman"/>
                <w:color w:val="000000" w:themeColor="text1"/>
              </w:rPr>
              <w:t xml:space="preserve"> 10, 116624046)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ame as parental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DIP2A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23181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EGFEM1P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93556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GINS2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51659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CN3A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6328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SGMS1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259230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RUBCNL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80183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c11orf58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10944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BTN1A1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696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USP50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373509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  <w:tr w:rsidR="00C22225" w:rsidRPr="00C22225" w:rsidTr="00BA6622">
        <w:tc>
          <w:tcPr>
            <w:tcW w:w="136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IRF4</w:t>
            </w:r>
          </w:p>
        </w:tc>
        <w:tc>
          <w:tcPr>
            <w:tcW w:w="94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3662</w:t>
            </w:r>
          </w:p>
        </w:tc>
        <w:tc>
          <w:tcPr>
            <w:tcW w:w="2725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17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  <w:tc>
          <w:tcPr>
            <w:tcW w:w="108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N.M.</w:t>
            </w:r>
          </w:p>
        </w:tc>
      </w:tr>
    </w:tbl>
    <w:p w:rsidR="007D57A9" w:rsidRPr="00C22225" w:rsidRDefault="007D57A9" w:rsidP="007D57A9">
      <w:pPr>
        <w:jc w:val="both"/>
        <w:rPr>
          <w:rFonts w:ascii="Times New Roman" w:hAnsi="Times New Roman" w:cs="Times New Roman"/>
          <w:color w:val="000000" w:themeColor="text1"/>
        </w:rPr>
      </w:pPr>
      <w:r w:rsidRPr="00C22225">
        <w:rPr>
          <w:rFonts w:ascii="Times New Roman" w:hAnsi="Times New Roman" w:cs="Times New Roman"/>
          <w:color w:val="000000" w:themeColor="text1"/>
        </w:rPr>
        <w:t>*N.M. = no mutations</w:t>
      </w:r>
    </w:p>
    <w:p w:rsidR="007D57A9" w:rsidRPr="00C22225" w:rsidRDefault="007D57A9" w:rsidP="007D57A9">
      <w:pPr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7D57A9" w:rsidRPr="00C22225" w:rsidRDefault="007D57A9" w:rsidP="007D57A9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22225">
        <w:rPr>
          <w:rFonts w:ascii="Times New Roman" w:hAnsi="Times New Roman" w:cs="Times New Roman"/>
          <w:b/>
          <w:bCs/>
          <w:color w:val="000000" w:themeColor="text1"/>
        </w:rPr>
        <w:t>Table S2: GAN (</w:t>
      </w:r>
      <w:r w:rsidRPr="00C22225">
        <w:rPr>
          <w:rFonts w:ascii="Times New Roman" w:hAnsi="Times New Roman" w:cs="Times New Roman"/>
          <w:b/>
          <w:bCs/>
          <w:i/>
          <w:color w:val="000000" w:themeColor="text1"/>
        </w:rPr>
        <w:t>KLHL16</w:t>
      </w:r>
      <w:r w:rsidRPr="00C22225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proofErr w:type="spellStart"/>
      <w:r w:rsidRPr="00C22225">
        <w:rPr>
          <w:rFonts w:ascii="Times New Roman" w:hAnsi="Times New Roman" w:cs="Times New Roman"/>
          <w:b/>
          <w:bCs/>
          <w:color w:val="000000" w:themeColor="text1"/>
        </w:rPr>
        <w:t>qRT</w:t>
      </w:r>
      <w:proofErr w:type="spellEnd"/>
      <w:r w:rsidRPr="00C22225">
        <w:rPr>
          <w:rFonts w:ascii="Times New Roman" w:hAnsi="Times New Roman" w:cs="Times New Roman"/>
          <w:b/>
          <w:bCs/>
          <w:color w:val="000000" w:themeColor="text1"/>
        </w:rPr>
        <w:t>-PCR primers</w:t>
      </w:r>
    </w:p>
    <w:p w:rsidR="007D57A9" w:rsidRPr="00C22225" w:rsidRDefault="007D57A9" w:rsidP="007D57A9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7"/>
        <w:gridCol w:w="2320"/>
        <w:gridCol w:w="4323"/>
      </w:tblGrid>
      <w:tr w:rsidR="00C22225" w:rsidRPr="00C22225" w:rsidTr="00BA6622">
        <w:tc>
          <w:tcPr>
            <w:tcW w:w="2707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232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4323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equence (5’ </w:t>
            </w:r>
            <w:r w:rsidRPr="00C22225">
              <w:rPr>
                <w:rFonts w:ascii="Times New Roman" w:hAnsi="Times New Roman" w:cs="Times New Roman"/>
                <w:color w:val="000000" w:themeColor="text1"/>
              </w:rPr>
              <w:sym w:font="Wingdings" w:char="F0E0"/>
            </w:r>
            <w:r w:rsidRPr="00C222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22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’)</w:t>
            </w:r>
          </w:p>
        </w:tc>
      </w:tr>
      <w:tr w:rsidR="00C22225" w:rsidRPr="00C22225" w:rsidTr="00BA6622">
        <w:tc>
          <w:tcPr>
            <w:tcW w:w="2707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GAN_exon2-3_F</w:t>
            </w:r>
          </w:p>
        </w:tc>
        <w:tc>
          <w:tcPr>
            <w:tcW w:w="232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N</w:t>
            </w:r>
          </w:p>
        </w:tc>
        <w:tc>
          <w:tcPr>
            <w:tcW w:w="4323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TCGGTAATGGTTATGAGAGAGATCC</w:t>
            </w:r>
          </w:p>
        </w:tc>
      </w:tr>
      <w:tr w:rsidR="00C22225" w:rsidRPr="00C22225" w:rsidTr="00BA6622">
        <w:tc>
          <w:tcPr>
            <w:tcW w:w="2707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GAN_exon2-3_R</w:t>
            </w:r>
          </w:p>
        </w:tc>
        <w:tc>
          <w:tcPr>
            <w:tcW w:w="232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N</w:t>
            </w:r>
          </w:p>
        </w:tc>
        <w:tc>
          <w:tcPr>
            <w:tcW w:w="4323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TAAGGTCCGTCAGTAGCAGC</w:t>
            </w:r>
          </w:p>
        </w:tc>
      </w:tr>
      <w:tr w:rsidR="00C22225" w:rsidRPr="00C22225" w:rsidTr="00BA6622">
        <w:tc>
          <w:tcPr>
            <w:tcW w:w="2707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GAN_exon10-11_F</w:t>
            </w:r>
          </w:p>
        </w:tc>
        <w:tc>
          <w:tcPr>
            <w:tcW w:w="232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N</w:t>
            </w:r>
          </w:p>
        </w:tc>
        <w:tc>
          <w:tcPr>
            <w:tcW w:w="4323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CCGCCAGTTCCTCTTTTGTT</w:t>
            </w:r>
          </w:p>
        </w:tc>
      </w:tr>
      <w:tr w:rsidR="00C22225" w:rsidRPr="00C22225" w:rsidTr="00BA6622">
        <w:tc>
          <w:tcPr>
            <w:tcW w:w="2707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GAN_exon10-11_R</w:t>
            </w:r>
          </w:p>
        </w:tc>
        <w:tc>
          <w:tcPr>
            <w:tcW w:w="2320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N</w:t>
            </w:r>
          </w:p>
        </w:tc>
        <w:tc>
          <w:tcPr>
            <w:tcW w:w="4323" w:type="dxa"/>
          </w:tcPr>
          <w:p w:rsidR="007D57A9" w:rsidRPr="00C22225" w:rsidRDefault="007D57A9" w:rsidP="00BA662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hAnsi="Times New Roman" w:cs="Times New Roman"/>
                <w:color w:val="000000" w:themeColor="text1"/>
              </w:rPr>
              <w:t>GTCGGATGGAAGGAGTGGTTT</w:t>
            </w:r>
          </w:p>
        </w:tc>
      </w:tr>
    </w:tbl>
    <w:p w:rsidR="007D57A9" w:rsidRPr="00C22225" w:rsidRDefault="007D57A9" w:rsidP="007D57A9">
      <w:pPr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rPr>
          <w:rFonts w:ascii="Times New Roman" w:hAnsi="Times New Roman" w:cs="Times New Roman"/>
          <w:b/>
          <w:color w:val="000000" w:themeColor="text1"/>
        </w:rPr>
      </w:pPr>
      <w:r w:rsidRPr="00C22225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3: </w:t>
      </w:r>
      <w:r w:rsidRPr="00C22225">
        <w:rPr>
          <w:rFonts w:ascii="Times New Roman" w:hAnsi="Times New Roman" w:cs="Times New Roman"/>
          <w:b/>
          <w:i/>
          <w:color w:val="000000" w:themeColor="text1"/>
        </w:rPr>
        <w:t>KLHL</w:t>
      </w:r>
      <w:r w:rsidRPr="00C22225">
        <w:rPr>
          <w:rFonts w:ascii="Times New Roman" w:hAnsi="Times New Roman" w:cs="Times New Roman"/>
          <w:b/>
          <w:color w:val="000000" w:themeColor="text1"/>
        </w:rPr>
        <w:t xml:space="preserve"> gene family primers</w:t>
      </w:r>
    </w:p>
    <w:p w:rsidR="007D57A9" w:rsidRPr="00C22225" w:rsidRDefault="007D57A9" w:rsidP="007D57A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616" w:type="dxa"/>
        <w:tblLook w:val="04A0" w:firstRow="1" w:lastRow="0" w:firstColumn="1" w:lastColumn="0" w:noHBand="0" w:noVBand="1"/>
      </w:tblPr>
      <w:tblGrid>
        <w:gridCol w:w="1857"/>
        <w:gridCol w:w="3916"/>
      </w:tblGrid>
      <w:tr w:rsidR="00C22225" w:rsidRPr="00C22225" w:rsidTr="00BA6622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' --&gt; 3' Sequence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AACTCTTCAGCCACCCG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GAAAGTGCTCACACCGC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GCCAACAGAGCAGCGTA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CGGATAGCCTTTGGTGC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GAGGGTGAAAGTGTCAAG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ACATCGCACAGAAGTAGGG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GCCCTCTTGGAGACAAAC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GGGTAGCTTCACCACTAC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5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TGGCTGTACTGGAAGGTC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5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CCTGAGGGTCCCATCTT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6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CTTCCAGTTCCTGCGGA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6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CGGGCAGGTCAAGAAAC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7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AAACTGGGTCCTCCGACA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7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TTGGCTTCCACCATCCC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8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GAAGCCAAGCAAACGC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8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ACAAGCTCTAGCCACCAG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9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CAGGAACCACACGCTTT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9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CCACCTGTGAACATGGC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0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TGCCTATCACACCGGACA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0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CCCCTGACGATACCCATG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1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CCTACCGATATTGTGCGG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1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GTGACAAGCAGTGGCTCT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2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TGGAGCTTTTTGCCAAGC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2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CTGAACTAAGGCGGGAAC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3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TGGTGTGAGCAAAGTCGG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3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AGGTGTTGGCAATCCGTC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4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GGGTGGAGAGGACCAGT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4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TCCTGCATGGGTGGAAG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5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GTGTTTGACCCCAGCAAA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5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CAGACACCACCGAAGAC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7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CTCCAACTGCCTGGGTA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7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CCAGAACCTGTTTCAGGGG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8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TGTGTGCTGTGCTGTACG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18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GGGCCAGGAACTCTTCT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eap1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CTTCAACCTGTCCCACTG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hsKeap1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CGCAGTCGTACTTGACC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0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AGCACCCTCGACAAACC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0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ACGGCTCTCTGCCAATTC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1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ATGACTGCGTGTGGAGG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1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GAGTCAGTGGTGTGGTCA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2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TGTGGCCTTCTCTCGGA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2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ACCGCACTGTCTCAAGGA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3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GGGCTACAGGACGGATAA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3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TCTGCTGGAGCCCCTT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4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ATGTTGCCGGTGGACTG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4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TTGCAGCTACCCCTGTG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5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GCCTACTCCTCACGCA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5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GCGCCAGGAGAACTCATA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6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CCTCGATGTTGTGCTGA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6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GGGGAACAGTAGCCTGAA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IPP_F</w:t>
            </w:r>
            <w:proofErr w:type="spellEnd"/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TTGGGTGGATGGGTTGG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IPP_R</w:t>
            </w:r>
            <w:proofErr w:type="spellEnd"/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CTTGCATTTCACAGCACC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8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CCTACCCTGCTCTGTAC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8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GAGTTCGTGATGTTGGC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9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GGAGTTTGTCTACACGGG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29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GAGAAAGGACACGCAGAC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0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CATGTTTGCGGGTGACT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0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CGAAGTCCACCAGTTGTC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1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GGCGAACAAGAATCCGAG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1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CGTAAGCTTGCTCCATCC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2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AGTGGATAAGCCGTAGCC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2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TTTTGGCCAGTCAGCAG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3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TGGAGGGCCAGTTGTAC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3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CAGAAACGTCCCTGGCT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4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GAGCAGGTTTGGAGCAAG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4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AGAGAAGGGCTCGTATCG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5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GCAAGCTCTTCGTGATTG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5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CCTTGGGGTCAAAGCACT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6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GCGGCCTCCAATCTTCT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6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GGTAGAAATCCACACGGC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ENC1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TGGACCAAGGTGGGAGAT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ENC1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CATCGCTGAATGCCAAAG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38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GAACCCTGTGCGCCTTA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hsKLHL38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TGACAATCCGCTCCCCAA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IVNS1ABP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ATCAACTGGGTGCAGCGTA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IVNS1ABP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AACACCTCAGCCTGTCCAT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0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AGAGATCAAGGACGGCGA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0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GGTCCGATTCACCCCATT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1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TTCTTGACTGCCCGAGACT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1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CGCACCCATTTCATCACTGC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2_F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TTACAACCCCGAGCAGGATG</w:t>
            </w:r>
          </w:p>
        </w:tc>
      </w:tr>
      <w:tr w:rsidR="00C22225" w:rsidRPr="00C22225" w:rsidTr="00BA6622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hsKLHL42_R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7A9" w:rsidRPr="00C22225" w:rsidRDefault="007D57A9" w:rsidP="00BA662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2225">
              <w:rPr>
                <w:rFonts w:ascii="Times New Roman" w:eastAsia="Times New Roman" w:hAnsi="Times New Roman" w:cs="Times New Roman"/>
                <w:color w:val="000000" w:themeColor="text1"/>
              </w:rPr>
              <w:t>GTTCATGTTCCGGTCTCTGGT</w:t>
            </w:r>
          </w:p>
        </w:tc>
      </w:tr>
    </w:tbl>
    <w:p w:rsidR="007D57A9" w:rsidRPr="00C22225" w:rsidRDefault="007D57A9" w:rsidP="007D57A9">
      <w:pPr>
        <w:rPr>
          <w:rFonts w:ascii="Times New Roman" w:hAnsi="Times New Roman" w:cs="Times New Roman"/>
          <w:color w:val="000000" w:themeColor="text1"/>
        </w:rPr>
      </w:pPr>
    </w:p>
    <w:p w:rsidR="007D57A9" w:rsidRPr="00C22225" w:rsidRDefault="007D57A9" w:rsidP="007D57A9">
      <w:pPr>
        <w:rPr>
          <w:color w:val="000000" w:themeColor="text1"/>
        </w:rPr>
      </w:pPr>
      <w:bookmarkStart w:id="0" w:name="_GoBack"/>
      <w:bookmarkEnd w:id="0"/>
    </w:p>
    <w:sectPr w:rsidR="007D57A9" w:rsidRPr="00C22225" w:rsidSect="00C44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782"/>
    <w:rsid w:val="005B4198"/>
    <w:rsid w:val="007D2EAA"/>
    <w:rsid w:val="007D57A9"/>
    <w:rsid w:val="008D7955"/>
    <w:rsid w:val="00C22225"/>
    <w:rsid w:val="00D5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0B62"/>
  <w15:chartTrackingRefBased/>
  <w15:docId w15:val="{41DAF710-8622-4602-9EFD-7647A5425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78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7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der</dc:creator>
  <cp:keywords/>
  <dc:description/>
  <cp:lastModifiedBy>Snider</cp:lastModifiedBy>
  <cp:revision>2</cp:revision>
  <dcterms:created xsi:type="dcterms:W3CDTF">2023-03-13T20:20:00Z</dcterms:created>
  <dcterms:modified xsi:type="dcterms:W3CDTF">2023-03-13T20:20:00Z</dcterms:modified>
</cp:coreProperties>
</file>